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7462" w:rsidRPr="0073131B" w:rsidRDefault="00827462" w:rsidP="00827462">
      <w:pPr>
        <w:spacing w:after="0" w:line="240" w:lineRule="auto"/>
        <w:rPr>
          <w:rFonts w:cs="Times New Roman"/>
          <w:b/>
          <w:sz w:val="24"/>
          <w:szCs w:val="24"/>
          <w:lang w:val="en-US"/>
        </w:rPr>
      </w:pPr>
      <w:r w:rsidRPr="0073131B">
        <w:rPr>
          <w:rFonts w:cs="Times New Roman"/>
          <w:b/>
          <w:sz w:val="24"/>
          <w:szCs w:val="24"/>
          <w:lang w:val="en-US"/>
        </w:rPr>
        <w:t>Supplemental Table 1. Primers used for RT-</w:t>
      </w:r>
      <w:proofErr w:type="spellStart"/>
      <w:r w:rsidRPr="0073131B">
        <w:rPr>
          <w:rFonts w:cs="Times New Roman"/>
          <w:b/>
          <w:sz w:val="24"/>
          <w:szCs w:val="24"/>
          <w:lang w:val="en-US"/>
        </w:rPr>
        <w:t>qPCR</w:t>
      </w:r>
      <w:proofErr w:type="spellEnd"/>
    </w:p>
    <w:tbl>
      <w:tblPr>
        <w:tblW w:w="95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660"/>
        <w:gridCol w:w="1220"/>
        <w:gridCol w:w="2800"/>
        <w:gridCol w:w="2800"/>
      </w:tblGrid>
      <w:tr w:rsidR="00827462" w:rsidRPr="0073131B" w:rsidTr="00FC2A42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E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ccess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3131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Organism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rimer F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rimer R</w:t>
            </w:r>
          </w:p>
        </w:tc>
      </w:tr>
      <w:tr w:rsidR="00827462" w:rsidRPr="0073131B" w:rsidTr="00FC2A42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NE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MGG_084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73131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oryz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AAGAACGTCGGCCAGGTCT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CGTCGAGCCAGATGATGAC</w:t>
            </w:r>
          </w:p>
        </w:tc>
      </w:tr>
      <w:tr w:rsidR="00827462" w:rsidRPr="0073131B" w:rsidTr="00FC2A42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L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MGG_100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73131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oryz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CCAAGCAGAGCGACAACAA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GCGACCAGGAAGAAGGTGTC</w:t>
            </w:r>
          </w:p>
        </w:tc>
      </w:tr>
      <w:tr w:rsidR="00827462" w:rsidRPr="0073131B" w:rsidTr="00FC2A42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LP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MGG_034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73131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oryz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GGCGACAGCTTCGTTGGTA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TGGGCAAGTTGATGGTCTG</w:t>
            </w:r>
          </w:p>
        </w:tc>
      </w:tr>
      <w:tr w:rsidR="00827462" w:rsidRPr="0073131B" w:rsidTr="00FC2A42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BAS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MGG_047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73131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oryz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ACGGTGCTTGCCACCTTTA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CACGTCGGTGACCAACATTC</w:t>
            </w:r>
          </w:p>
        </w:tc>
      </w:tr>
      <w:tr w:rsidR="00827462" w:rsidRPr="0073131B" w:rsidTr="00FC2A42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BAS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MGG_109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73131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oryz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GCGATTGGCTCAAGAAGA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GCCAGTAGCGCCAAGGTTAG</w:t>
            </w:r>
          </w:p>
        </w:tc>
      </w:tr>
      <w:tr w:rsidR="00827462" w:rsidRPr="0073131B" w:rsidTr="00FC2A42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MS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MGG_053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73131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oryz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CTGCTGGCAGCTCACCTAC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GGCCAATGTTGAAGCCAGAG</w:t>
            </w:r>
          </w:p>
        </w:tc>
      </w:tr>
      <w:tr w:rsidR="00827462" w:rsidRPr="0073131B" w:rsidTr="00FC2A42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AVR-Pita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MGG_153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73131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oryz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CCCGTAAACAGCAGGGAAA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CATCCCATTCGCAACCATAA</w:t>
            </w:r>
          </w:p>
        </w:tc>
      </w:tr>
      <w:tr w:rsidR="00827462" w:rsidRPr="0073131B" w:rsidTr="00FC2A42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 xml:space="preserve">OsDhn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LOC_Os02g448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O. </w:t>
            </w:r>
            <w:proofErr w:type="spellStart"/>
            <w:r w:rsidRPr="0073131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ativ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AGGAGAGCCTCCTCTCCAAG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CTCCTTGAGCCCCTTCTTCT</w:t>
            </w:r>
          </w:p>
        </w:tc>
      </w:tr>
      <w:tr w:rsidR="00827462" w:rsidRPr="0073131B" w:rsidTr="00FC2A42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OsDREB2A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LOC_Os01g071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O. </w:t>
            </w:r>
            <w:proofErr w:type="spellStart"/>
            <w:r w:rsidRPr="0073131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ativ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AAGTGGGTGGCTGAGATC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GCAAAATTGACACGTGCTGT</w:t>
            </w:r>
          </w:p>
        </w:tc>
      </w:tr>
      <w:tr w:rsidR="00827462" w:rsidRPr="0073131B" w:rsidTr="00FC2A42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Oshox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LOC_Os04g458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O. </w:t>
            </w:r>
            <w:proofErr w:type="spellStart"/>
            <w:r w:rsidRPr="0073131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ativ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CGGACGTGTCGGTGGA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GGGAACAAGCCCTCATCGTA</w:t>
            </w:r>
          </w:p>
        </w:tc>
      </w:tr>
      <w:tr w:rsidR="00827462" w:rsidRPr="0073131B" w:rsidTr="00FC2A42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OsNAC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LOC_Os01g661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O. </w:t>
            </w:r>
            <w:proofErr w:type="spellStart"/>
            <w:r w:rsidRPr="0073131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ativ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GGCAAGCCATTCTAGACGAC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462" w:rsidRPr="0073131B" w:rsidRDefault="00827462" w:rsidP="00FC2A4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73131B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GCTCGCCTGAGTCAAAGTTC</w:t>
            </w:r>
          </w:p>
        </w:tc>
      </w:tr>
    </w:tbl>
    <w:p w:rsidR="007900A0" w:rsidRDefault="00827462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462"/>
    <w:rsid w:val="005979D8"/>
    <w:rsid w:val="00623B59"/>
    <w:rsid w:val="0082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ADCF0D-6A14-408A-ACCF-FE0851FDA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7462"/>
    <w:pPr>
      <w:spacing w:after="200" w:line="276" w:lineRule="auto"/>
    </w:pPr>
    <w:rPr>
      <w:rFonts w:ascii="Times New Roman" w:hAnsi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>Accepte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6FC95DC-5DE8-470E-8D52-AD0A72883CFF}"/>
</file>

<file path=customXml/itemProps2.xml><?xml version="1.0" encoding="utf-8"?>
<ds:datastoreItem xmlns:ds="http://schemas.openxmlformats.org/officeDocument/2006/customXml" ds:itemID="{1C037D09-B4CC-4702-9C97-ACCD13A278FA}"/>
</file>

<file path=customXml/itemProps3.xml><?xml version="1.0" encoding="utf-8"?>
<ds:datastoreItem xmlns:ds="http://schemas.openxmlformats.org/officeDocument/2006/customXml" ds:itemID="{4591453C-CD6E-466C-8F44-58862432F2D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0-04T09:32:00Z</dcterms:created>
  <dcterms:modified xsi:type="dcterms:W3CDTF">2016-10-04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